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CBE40" w14:textId="77777777" w:rsidR="007D06CD" w:rsidRPr="00345ADA" w:rsidRDefault="00D81B8A" w:rsidP="003223A3">
      <w:pPr>
        <w:spacing w:before="120" w:after="120" w:line="240" w:lineRule="auto"/>
        <w:jc w:val="both"/>
        <w:rPr>
          <w:rFonts w:ascii="Times New Roman" w:hAnsi="Times New Roman" w:cs="Times New Roman"/>
          <w:b/>
          <w:color w:val="000000" w:themeColor="text1"/>
          <w:sz w:val="23"/>
          <w:szCs w:val="23"/>
        </w:rPr>
      </w:pPr>
      <w:r>
        <w:rPr>
          <w:rFonts w:ascii="Times New Roman" w:hAnsi="Times New Roman" w:cs="Times New Roman"/>
          <w:b/>
          <w:color w:val="000000" w:themeColor="text1"/>
          <w:sz w:val="23"/>
          <w:szCs w:val="23"/>
        </w:rPr>
        <w:t xml:space="preserve">Supplementary </w:t>
      </w:r>
      <w:r w:rsidR="007D06CD">
        <w:rPr>
          <w:rFonts w:ascii="Times New Roman" w:hAnsi="Times New Roman" w:cs="Times New Roman"/>
          <w:b/>
          <w:color w:val="000000" w:themeColor="text1"/>
          <w:sz w:val="23"/>
          <w:szCs w:val="23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3"/>
          <w:szCs w:val="23"/>
        </w:rPr>
        <w:t>1</w:t>
      </w:r>
      <w:r w:rsidR="007D06CD">
        <w:rPr>
          <w:rFonts w:ascii="Times New Roman" w:hAnsi="Times New Roman" w:cs="Times New Roman"/>
          <w:b/>
          <w:color w:val="000000" w:themeColor="text1"/>
          <w:sz w:val="23"/>
          <w:szCs w:val="23"/>
        </w:rPr>
        <w:t xml:space="preserve">. </w:t>
      </w:r>
      <w:r w:rsidR="007D06CD" w:rsidRPr="00345ADA">
        <w:rPr>
          <w:rFonts w:ascii="Times New Roman" w:hAnsi="Times New Roman" w:cs="Times New Roman"/>
          <w:b/>
          <w:color w:val="000000" w:themeColor="text1"/>
          <w:sz w:val="23"/>
          <w:szCs w:val="23"/>
        </w:rPr>
        <w:t>Phenotypic features of the affecte</w:t>
      </w:r>
      <w:r w:rsidR="007D06CD">
        <w:rPr>
          <w:rFonts w:ascii="Times New Roman" w:hAnsi="Times New Roman" w:cs="Times New Roman"/>
          <w:b/>
          <w:color w:val="000000" w:themeColor="text1"/>
          <w:sz w:val="23"/>
          <w:szCs w:val="23"/>
        </w:rPr>
        <w:t>d individuals of an arRP (RP-1</w:t>
      </w:r>
      <w:r>
        <w:rPr>
          <w:rFonts w:ascii="Times New Roman" w:hAnsi="Times New Roman" w:cs="Times New Roman"/>
          <w:b/>
          <w:color w:val="000000" w:themeColor="text1"/>
          <w:sz w:val="23"/>
          <w:szCs w:val="23"/>
        </w:rPr>
        <w:t>175</w:t>
      </w:r>
      <w:r w:rsidR="007D06CD" w:rsidRPr="00345ADA">
        <w:rPr>
          <w:rFonts w:ascii="Times New Roman" w:hAnsi="Times New Roman" w:cs="Times New Roman"/>
          <w:b/>
          <w:color w:val="000000" w:themeColor="text1"/>
          <w:sz w:val="23"/>
          <w:szCs w:val="23"/>
        </w:rPr>
        <w:t>) famil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84"/>
        <w:gridCol w:w="2932"/>
        <w:gridCol w:w="2760"/>
      </w:tblGrid>
      <w:tr w:rsidR="00D81B8A" w:rsidRPr="00345ADA" w14:paraId="655E1B74" w14:textId="77777777" w:rsidTr="007A3DE3">
        <w:tc>
          <w:tcPr>
            <w:tcW w:w="2028" w:type="pct"/>
            <w:vAlign w:val="center"/>
          </w:tcPr>
          <w:p w14:paraId="641BA804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henotypic features</w:t>
            </w:r>
          </w:p>
        </w:tc>
        <w:tc>
          <w:tcPr>
            <w:tcW w:w="1531" w:type="pct"/>
            <w:vAlign w:val="center"/>
          </w:tcPr>
          <w:p w14:paraId="14098A95" w14:textId="5D67DD00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V:</w:t>
            </w:r>
            <w:r w:rsidR="003223A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41" w:type="pct"/>
            <w:vAlign w:val="center"/>
          </w:tcPr>
          <w:p w14:paraId="4D162389" w14:textId="749628E8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V:</w:t>
            </w:r>
            <w:r w:rsidR="003223A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</w:tr>
      <w:tr w:rsidR="00D81B8A" w:rsidRPr="00345ADA" w14:paraId="3B6D2214" w14:textId="77777777" w:rsidTr="007A3DE3">
        <w:tc>
          <w:tcPr>
            <w:tcW w:w="2028" w:type="pct"/>
            <w:vAlign w:val="center"/>
          </w:tcPr>
          <w:p w14:paraId="6650256D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P (age-of-onset)</w:t>
            </w:r>
          </w:p>
        </w:tc>
        <w:tc>
          <w:tcPr>
            <w:tcW w:w="1531" w:type="pct"/>
            <w:vAlign w:val="center"/>
          </w:tcPr>
          <w:p w14:paraId="2BB8C334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hood</w:t>
            </w:r>
          </w:p>
        </w:tc>
        <w:tc>
          <w:tcPr>
            <w:tcW w:w="1441" w:type="pct"/>
            <w:vAlign w:val="center"/>
          </w:tcPr>
          <w:p w14:paraId="6A257E5A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hood</w:t>
            </w:r>
          </w:p>
        </w:tc>
      </w:tr>
      <w:tr w:rsidR="00D81B8A" w:rsidRPr="00345ADA" w14:paraId="2301FADA" w14:textId="77777777" w:rsidTr="007A3DE3">
        <w:tc>
          <w:tcPr>
            <w:tcW w:w="2028" w:type="pct"/>
            <w:vAlign w:val="center"/>
          </w:tcPr>
          <w:p w14:paraId="64C13BDF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cular degeneration</w:t>
            </w:r>
          </w:p>
        </w:tc>
        <w:tc>
          <w:tcPr>
            <w:tcW w:w="1531" w:type="pct"/>
            <w:vAlign w:val="center"/>
          </w:tcPr>
          <w:p w14:paraId="6422B559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41" w:type="pct"/>
            <w:vAlign w:val="center"/>
          </w:tcPr>
          <w:p w14:paraId="22940148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D81B8A" w:rsidRPr="00345ADA" w14:paraId="6B38BB9F" w14:textId="77777777" w:rsidTr="007A3DE3">
        <w:tc>
          <w:tcPr>
            <w:tcW w:w="2028" w:type="pct"/>
            <w:vAlign w:val="center"/>
          </w:tcPr>
          <w:p w14:paraId="1E0152EA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velopmental delay</w:t>
            </w:r>
          </w:p>
        </w:tc>
        <w:tc>
          <w:tcPr>
            <w:tcW w:w="1531" w:type="pct"/>
            <w:vAlign w:val="center"/>
          </w:tcPr>
          <w:p w14:paraId="33D6AD0E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41" w:type="pct"/>
            <w:vAlign w:val="center"/>
          </w:tcPr>
          <w:p w14:paraId="4DB9C7F4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D81B8A" w:rsidRPr="00345ADA" w14:paraId="0F0CD13F" w14:textId="77777777" w:rsidTr="007A3DE3">
        <w:tc>
          <w:tcPr>
            <w:tcW w:w="2028" w:type="pct"/>
            <w:vAlign w:val="center"/>
          </w:tcPr>
          <w:p w14:paraId="7A82B6BF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astic paraplegia</w:t>
            </w:r>
          </w:p>
        </w:tc>
        <w:tc>
          <w:tcPr>
            <w:tcW w:w="1531" w:type="pct"/>
            <w:vAlign w:val="center"/>
          </w:tcPr>
          <w:p w14:paraId="03A9C47D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41" w:type="pct"/>
            <w:vAlign w:val="center"/>
          </w:tcPr>
          <w:p w14:paraId="22E38FB5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D81B8A" w:rsidRPr="00345ADA" w14:paraId="48BF8D2F" w14:textId="77777777" w:rsidTr="007A3DE3">
        <w:tc>
          <w:tcPr>
            <w:tcW w:w="2028" w:type="pct"/>
            <w:vAlign w:val="center"/>
          </w:tcPr>
          <w:p w14:paraId="79C42417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appropriate social behavior</w:t>
            </w:r>
          </w:p>
        </w:tc>
        <w:tc>
          <w:tcPr>
            <w:tcW w:w="1531" w:type="pct"/>
            <w:vAlign w:val="center"/>
          </w:tcPr>
          <w:p w14:paraId="74A98E1F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41" w:type="pct"/>
            <w:vAlign w:val="center"/>
          </w:tcPr>
          <w:p w14:paraId="27BE4090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D81B8A" w:rsidRPr="00345ADA" w14:paraId="3FD3E30D" w14:textId="77777777" w:rsidTr="007A3DE3">
        <w:tc>
          <w:tcPr>
            <w:tcW w:w="2028" w:type="pct"/>
            <w:vAlign w:val="center"/>
          </w:tcPr>
          <w:p w14:paraId="779818BD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lydactyly</w:t>
            </w:r>
          </w:p>
        </w:tc>
        <w:tc>
          <w:tcPr>
            <w:tcW w:w="1531" w:type="pct"/>
            <w:vAlign w:val="center"/>
          </w:tcPr>
          <w:p w14:paraId="20FA149B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41" w:type="pct"/>
            <w:vAlign w:val="center"/>
          </w:tcPr>
          <w:p w14:paraId="34F54138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D81B8A" w:rsidRPr="00345ADA" w14:paraId="16D27ED1" w14:textId="77777777" w:rsidTr="007A3DE3">
        <w:tc>
          <w:tcPr>
            <w:tcW w:w="2028" w:type="pct"/>
            <w:vAlign w:val="center"/>
          </w:tcPr>
          <w:p w14:paraId="3EBA3E2B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afness</w:t>
            </w:r>
          </w:p>
        </w:tc>
        <w:tc>
          <w:tcPr>
            <w:tcW w:w="1531" w:type="pct"/>
            <w:vAlign w:val="center"/>
          </w:tcPr>
          <w:p w14:paraId="09EFC64D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441" w:type="pct"/>
            <w:vAlign w:val="center"/>
          </w:tcPr>
          <w:p w14:paraId="4E9720CF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D81B8A" w:rsidRPr="00345ADA" w14:paraId="35A885C1" w14:textId="77777777" w:rsidTr="007A3DE3">
        <w:tc>
          <w:tcPr>
            <w:tcW w:w="2028" w:type="pct"/>
            <w:vAlign w:val="center"/>
          </w:tcPr>
          <w:p w14:paraId="2457D4B2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nal defects</w:t>
            </w:r>
          </w:p>
        </w:tc>
        <w:tc>
          <w:tcPr>
            <w:tcW w:w="1531" w:type="pct"/>
            <w:vAlign w:val="center"/>
          </w:tcPr>
          <w:p w14:paraId="5887700D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441" w:type="pct"/>
            <w:vAlign w:val="center"/>
          </w:tcPr>
          <w:p w14:paraId="5EE29630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D81B8A" w:rsidRPr="00345ADA" w14:paraId="7B006864" w14:textId="77777777" w:rsidTr="007A3DE3">
        <w:tc>
          <w:tcPr>
            <w:tcW w:w="2028" w:type="pct"/>
            <w:vAlign w:val="center"/>
          </w:tcPr>
          <w:p w14:paraId="1D20208C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gnitive impairment</w:t>
            </w:r>
          </w:p>
        </w:tc>
        <w:tc>
          <w:tcPr>
            <w:tcW w:w="1531" w:type="pct"/>
            <w:vAlign w:val="center"/>
          </w:tcPr>
          <w:p w14:paraId="748D4FC2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41" w:type="pct"/>
            <w:vAlign w:val="center"/>
          </w:tcPr>
          <w:p w14:paraId="6C39A874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D81B8A" w:rsidRPr="00345ADA" w14:paraId="32B1630B" w14:textId="77777777" w:rsidTr="007A3DE3">
        <w:tc>
          <w:tcPr>
            <w:tcW w:w="2028" w:type="pct"/>
            <w:vAlign w:val="center"/>
          </w:tcPr>
          <w:p w14:paraId="59B1C714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eight (cm)*</w:t>
            </w:r>
          </w:p>
        </w:tc>
        <w:tc>
          <w:tcPr>
            <w:tcW w:w="1531" w:type="pct"/>
            <w:vAlign w:val="center"/>
          </w:tcPr>
          <w:p w14:paraId="142F22C2" w14:textId="77777777" w:rsidR="00D81B8A" w:rsidRPr="00584F86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41" w:type="pct"/>
            <w:vAlign w:val="center"/>
          </w:tcPr>
          <w:p w14:paraId="6F5533CE" w14:textId="77777777" w:rsidR="00D81B8A" w:rsidRPr="00584F86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</w:tr>
      <w:tr w:rsidR="00D81B8A" w:rsidRPr="00345ADA" w14:paraId="13A14C4F" w14:textId="77777777" w:rsidTr="007A3DE3">
        <w:tc>
          <w:tcPr>
            <w:tcW w:w="2028" w:type="pct"/>
            <w:vAlign w:val="center"/>
          </w:tcPr>
          <w:p w14:paraId="5A31648D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eight (kg)*</w:t>
            </w:r>
          </w:p>
        </w:tc>
        <w:tc>
          <w:tcPr>
            <w:tcW w:w="1531" w:type="pct"/>
            <w:vAlign w:val="center"/>
          </w:tcPr>
          <w:p w14:paraId="33EB60F8" w14:textId="77777777" w:rsidR="00D81B8A" w:rsidRPr="00584F86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441" w:type="pct"/>
            <w:vAlign w:val="center"/>
          </w:tcPr>
          <w:p w14:paraId="67F3EB93" w14:textId="77777777" w:rsidR="00D81B8A" w:rsidRPr="00584F86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</w:tr>
      <w:tr w:rsidR="00D81B8A" w:rsidRPr="00345ADA" w14:paraId="4B07872B" w14:textId="77777777" w:rsidTr="007A3DE3">
        <w:tc>
          <w:tcPr>
            <w:tcW w:w="2028" w:type="pct"/>
            <w:vAlign w:val="center"/>
          </w:tcPr>
          <w:p w14:paraId="2DF92760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ody mass index (BMI)</w:t>
            </w:r>
          </w:p>
        </w:tc>
        <w:tc>
          <w:tcPr>
            <w:tcW w:w="1531" w:type="pct"/>
            <w:vAlign w:val="center"/>
          </w:tcPr>
          <w:p w14:paraId="4A685BF3" w14:textId="77777777" w:rsidR="00D81B8A" w:rsidRPr="00584F86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E84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584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84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209C5D75" w14:textId="77777777" w:rsidR="00D81B8A" w:rsidRPr="00584F86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847C5" w:rsidRPr="00584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  <w:r w:rsidRPr="00584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MI)</w:t>
            </w:r>
          </w:p>
        </w:tc>
        <w:tc>
          <w:tcPr>
            <w:tcW w:w="1441" w:type="pct"/>
            <w:vAlign w:val="center"/>
          </w:tcPr>
          <w:p w14:paraId="29BA25BA" w14:textId="77777777" w:rsidR="00D81B8A" w:rsidRPr="00584F86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E84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584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</w:p>
          <w:p w14:paraId="65460A57" w14:textId="77777777" w:rsidR="00D81B8A" w:rsidRPr="00584F86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847C5" w:rsidRPr="00584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  <w:r w:rsidRPr="00584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MI)</w:t>
            </w:r>
          </w:p>
        </w:tc>
      </w:tr>
      <w:tr w:rsidR="00D81B8A" w:rsidRPr="00345ADA" w14:paraId="17DC7855" w14:textId="77777777" w:rsidTr="007A3DE3">
        <w:tc>
          <w:tcPr>
            <w:tcW w:w="2028" w:type="pct"/>
            <w:vAlign w:val="center"/>
          </w:tcPr>
          <w:p w14:paraId="7AD9551C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ngue morphology</w:t>
            </w:r>
          </w:p>
        </w:tc>
        <w:tc>
          <w:tcPr>
            <w:tcW w:w="1531" w:type="pct"/>
            <w:vAlign w:val="center"/>
          </w:tcPr>
          <w:p w14:paraId="7EA300DD" w14:textId="77777777" w:rsidR="00D81B8A" w:rsidRPr="00584F86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1441" w:type="pct"/>
            <w:vAlign w:val="center"/>
          </w:tcPr>
          <w:p w14:paraId="4E651B7D" w14:textId="77777777" w:rsidR="00D81B8A" w:rsidRPr="00584F86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</w:tr>
      <w:tr w:rsidR="00D81B8A" w:rsidRPr="00345ADA" w14:paraId="5FF96BB3" w14:textId="77777777" w:rsidTr="007A3DE3">
        <w:tc>
          <w:tcPr>
            <w:tcW w:w="2028" w:type="pct"/>
            <w:vAlign w:val="center"/>
          </w:tcPr>
          <w:p w14:paraId="00011A44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ntal architecture</w:t>
            </w:r>
          </w:p>
        </w:tc>
        <w:tc>
          <w:tcPr>
            <w:tcW w:w="1531" w:type="pct"/>
            <w:vAlign w:val="center"/>
          </w:tcPr>
          <w:p w14:paraId="45595DD2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1441" w:type="pct"/>
            <w:vAlign w:val="center"/>
          </w:tcPr>
          <w:p w14:paraId="10712732" w14:textId="77777777" w:rsidR="00D81B8A" w:rsidRPr="00345ADA" w:rsidRDefault="00D81B8A" w:rsidP="007A3D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5A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</w:tr>
    </w:tbl>
    <w:p w14:paraId="7EA59741" w14:textId="4D1F23E7" w:rsidR="007D06CD" w:rsidRPr="00345ADA" w:rsidRDefault="007D06CD" w:rsidP="007A3DE3">
      <w:pPr>
        <w:spacing w:after="12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45ADA">
        <w:rPr>
          <w:rFonts w:ascii="Times New Roman" w:hAnsi="Times New Roman" w:cs="Times New Roman"/>
          <w:color w:val="000000" w:themeColor="text1"/>
          <w:sz w:val="20"/>
          <w:szCs w:val="20"/>
        </w:rPr>
        <w:t>Note: *The weight and height o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 the affected individuals </w:t>
      </w:r>
      <w:r w:rsidRPr="00345ADA">
        <w:rPr>
          <w:rFonts w:ascii="Times New Roman" w:hAnsi="Times New Roman" w:cs="Times New Roman"/>
          <w:color w:val="000000" w:themeColor="text1"/>
          <w:sz w:val="20"/>
          <w:szCs w:val="20"/>
        </w:rPr>
        <w:t>IV:</w:t>
      </w:r>
      <w:r w:rsidR="003223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345ADA">
        <w:rPr>
          <w:rFonts w:ascii="Times New Roman" w:hAnsi="Times New Roman" w:cs="Times New Roman"/>
          <w:color w:val="000000" w:themeColor="text1"/>
          <w:sz w:val="20"/>
          <w:szCs w:val="20"/>
        </w:rPr>
        <w:t>3 and IV:</w:t>
      </w:r>
      <w:r w:rsidR="003223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81B8A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345A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recorded at </w:t>
      </w:r>
      <w:r w:rsidR="007A3DE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345ADA">
        <w:rPr>
          <w:rFonts w:ascii="Times New Roman" w:hAnsi="Times New Roman" w:cs="Times New Roman"/>
          <w:color w:val="000000" w:themeColor="text1"/>
          <w:sz w:val="20"/>
          <w:szCs w:val="20"/>
        </w:rPr>
        <w:t>age of 2</w:t>
      </w:r>
      <w:r w:rsidR="00D81B8A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CC04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D81B8A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7 </w:t>
      </w:r>
      <w:r w:rsidRPr="00345ADA">
        <w:rPr>
          <w:rFonts w:ascii="Times New Roman" w:hAnsi="Times New Roman" w:cs="Times New Roman"/>
          <w:color w:val="000000" w:themeColor="text1"/>
          <w:sz w:val="20"/>
          <w:szCs w:val="20"/>
        </w:rPr>
        <w:t>years, respectively.</w:t>
      </w:r>
    </w:p>
    <w:p w14:paraId="31A881AA" w14:textId="77777777" w:rsidR="003768D6" w:rsidRDefault="003768D6"/>
    <w:sectPr w:rsidR="003768D6" w:rsidSect="00551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06CD"/>
    <w:rsid w:val="0005785A"/>
    <w:rsid w:val="00067B2F"/>
    <w:rsid w:val="00071207"/>
    <w:rsid w:val="000D32F3"/>
    <w:rsid w:val="00152041"/>
    <w:rsid w:val="00166D59"/>
    <w:rsid w:val="00183CF9"/>
    <w:rsid w:val="001863B0"/>
    <w:rsid w:val="001C34C0"/>
    <w:rsid w:val="001D10FB"/>
    <w:rsid w:val="00204DE2"/>
    <w:rsid w:val="002255FF"/>
    <w:rsid w:val="002560C3"/>
    <w:rsid w:val="002C1935"/>
    <w:rsid w:val="002D106B"/>
    <w:rsid w:val="003156FC"/>
    <w:rsid w:val="003223A3"/>
    <w:rsid w:val="00332DDF"/>
    <w:rsid w:val="003434E6"/>
    <w:rsid w:val="0037257D"/>
    <w:rsid w:val="003768D6"/>
    <w:rsid w:val="003A6CA6"/>
    <w:rsid w:val="003E01B8"/>
    <w:rsid w:val="00437F9C"/>
    <w:rsid w:val="00470987"/>
    <w:rsid w:val="004F275B"/>
    <w:rsid w:val="005045C9"/>
    <w:rsid w:val="00551703"/>
    <w:rsid w:val="00577B6E"/>
    <w:rsid w:val="006973AB"/>
    <w:rsid w:val="006C2CB7"/>
    <w:rsid w:val="006F0DA8"/>
    <w:rsid w:val="00741846"/>
    <w:rsid w:val="0077399C"/>
    <w:rsid w:val="007A3DE3"/>
    <w:rsid w:val="007C2E2C"/>
    <w:rsid w:val="007D06CD"/>
    <w:rsid w:val="007D2722"/>
    <w:rsid w:val="007E50DC"/>
    <w:rsid w:val="008865CD"/>
    <w:rsid w:val="008E2B15"/>
    <w:rsid w:val="00954313"/>
    <w:rsid w:val="0097664B"/>
    <w:rsid w:val="009C1B56"/>
    <w:rsid w:val="009F3A92"/>
    <w:rsid w:val="00A0563C"/>
    <w:rsid w:val="00A05F40"/>
    <w:rsid w:val="00A750BB"/>
    <w:rsid w:val="00A908F5"/>
    <w:rsid w:val="00B26C3C"/>
    <w:rsid w:val="00BD389E"/>
    <w:rsid w:val="00C2682F"/>
    <w:rsid w:val="00C37AC6"/>
    <w:rsid w:val="00C6548E"/>
    <w:rsid w:val="00C94178"/>
    <w:rsid w:val="00CB1633"/>
    <w:rsid w:val="00CB33D9"/>
    <w:rsid w:val="00CC04BA"/>
    <w:rsid w:val="00D34BAA"/>
    <w:rsid w:val="00D81B8A"/>
    <w:rsid w:val="00D9715F"/>
    <w:rsid w:val="00DE297C"/>
    <w:rsid w:val="00E30313"/>
    <w:rsid w:val="00E65DA4"/>
    <w:rsid w:val="00E81895"/>
    <w:rsid w:val="00E82F5F"/>
    <w:rsid w:val="00E847C5"/>
    <w:rsid w:val="00EA0FE8"/>
    <w:rsid w:val="00EC41C7"/>
    <w:rsid w:val="00ED2B21"/>
    <w:rsid w:val="00EE17BF"/>
    <w:rsid w:val="00F64FCF"/>
    <w:rsid w:val="00F861DD"/>
    <w:rsid w:val="00F94075"/>
    <w:rsid w:val="00FE4A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DC57F"/>
  <w15:docId w15:val="{F6454D42-4A2B-4C9D-9CDB-5161ACC85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6C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6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04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4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yal, Shiwali   (HSC)</dc:creator>
  <cp:lastModifiedBy>Goyal, Shiwali (NIH/NEI) [F]</cp:lastModifiedBy>
  <cp:revision>6</cp:revision>
  <dcterms:created xsi:type="dcterms:W3CDTF">2022-01-03T08:27:00Z</dcterms:created>
  <dcterms:modified xsi:type="dcterms:W3CDTF">2022-12-14T03:16:00Z</dcterms:modified>
</cp:coreProperties>
</file>